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D51DF" w14:textId="77777777" w:rsidR="00050D53" w:rsidRPr="00F35973" w:rsidRDefault="002251A9" w:rsidP="00050D53">
      <w:pPr>
        <w:rPr>
          <w:b/>
        </w:rPr>
      </w:pPr>
      <w:r>
        <w:rPr>
          <w:b/>
        </w:rPr>
        <w:t>Additional File 1</w:t>
      </w:r>
      <w:r w:rsidR="00FA01EF">
        <w:rPr>
          <w:b/>
        </w:rPr>
        <w:t>.</w:t>
      </w:r>
      <w:r w:rsidR="00F35973" w:rsidRPr="00F35973">
        <w:rPr>
          <w:b/>
        </w:rPr>
        <w:t xml:space="preserve"> </w:t>
      </w:r>
      <w:r w:rsidR="00050D53" w:rsidRPr="00F35973">
        <w:rPr>
          <w:b/>
        </w:rPr>
        <w:t>Consolidated criteria for reporting qualitative studies (COREQ): 32-item checklist</w:t>
      </w:r>
    </w:p>
    <w:p w14:paraId="372AD5F8" w14:textId="77777777" w:rsidR="00050D53" w:rsidRPr="00F35973" w:rsidRDefault="00050D53" w:rsidP="00050D53">
      <w:pPr>
        <w:rPr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74"/>
        <w:gridCol w:w="4076"/>
      </w:tblGrid>
      <w:tr w:rsidR="00F35973" w:rsidRPr="00F35973" w14:paraId="3798707C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015F4B9C" w14:textId="77777777" w:rsidR="00F35973" w:rsidRPr="00F35973" w:rsidRDefault="00F35973" w:rsidP="00D85288">
            <w:r w:rsidRPr="00F35973">
              <w:t>Domain 1: Research team and reflexivit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3FE46235" w14:textId="77777777" w:rsidR="00F35973" w:rsidRPr="00F35973" w:rsidRDefault="00F35973" w:rsidP="00D85288"/>
        </w:tc>
      </w:tr>
      <w:tr w:rsidR="00F35973" w:rsidRPr="00F35973" w14:paraId="4B4EDD4F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6E201332" w14:textId="77777777" w:rsidR="00F35973" w:rsidRPr="00F35973" w:rsidRDefault="00F35973" w:rsidP="00D85288">
            <w:r w:rsidRPr="00F35973">
              <w:t>Personal Characteristic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5F8D504F" w14:textId="77777777" w:rsidR="00F35973" w:rsidRPr="00F35973" w:rsidRDefault="00F35973" w:rsidP="00D85288"/>
        </w:tc>
      </w:tr>
      <w:tr w:rsidR="00F35973" w:rsidRPr="00F35973" w14:paraId="71591C28" w14:textId="77777777" w:rsidTr="00F35973">
        <w:tc>
          <w:tcPr>
            <w:tcW w:w="5274" w:type="dxa"/>
          </w:tcPr>
          <w:p w14:paraId="2B8D0E25" w14:textId="77777777" w:rsidR="00F35973" w:rsidRPr="00F35973" w:rsidRDefault="00F35973" w:rsidP="00D85288">
            <w:r w:rsidRPr="00F35973">
              <w:t>1. Interviewer/facilitator Which author/s conducted the interview or focus group?</w:t>
            </w:r>
          </w:p>
        </w:tc>
        <w:tc>
          <w:tcPr>
            <w:tcW w:w="4076" w:type="dxa"/>
          </w:tcPr>
          <w:p w14:paraId="5D64713D" w14:textId="19EA3947" w:rsidR="00F35973" w:rsidRPr="00F35973" w:rsidRDefault="005348A6" w:rsidP="00D85288">
            <w:r>
              <w:t xml:space="preserve">A non-authoring member of the research team, included in the Acknowledgements section. </w:t>
            </w:r>
          </w:p>
        </w:tc>
      </w:tr>
      <w:tr w:rsidR="00F35973" w:rsidRPr="00F35973" w14:paraId="21C910E9" w14:textId="77777777" w:rsidTr="00F35973">
        <w:tc>
          <w:tcPr>
            <w:tcW w:w="5274" w:type="dxa"/>
          </w:tcPr>
          <w:p w14:paraId="029A130F" w14:textId="77777777" w:rsidR="00F35973" w:rsidRPr="00F35973" w:rsidRDefault="00F35973" w:rsidP="00D85288">
            <w:r w:rsidRPr="00F35973">
              <w:t>2. Credentials What were the researcher’s credentials? E.g. PhD, MD</w:t>
            </w:r>
          </w:p>
        </w:tc>
        <w:tc>
          <w:tcPr>
            <w:tcW w:w="4076" w:type="dxa"/>
          </w:tcPr>
          <w:p w14:paraId="6BD9E8E9" w14:textId="77777777" w:rsidR="00F35973" w:rsidRPr="00F35973" w:rsidRDefault="0098115C" w:rsidP="00D85288">
            <w:r>
              <w:t>PhD</w:t>
            </w:r>
          </w:p>
        </w:tc>
      </w:tr>
      <w:tr w:rsidR="00F35973" w:rsidRPr="00F35973" w14:paraId="1A5D3C50" w14:textId="77777777" w:rsidTr="00F35973">
        <w:tc>
          <w:tcPr>
            <w:tcW w:w="5274" w:type="dxa"/>
          </w:tcPr>
          <w:p w14:paraId="399A722B" w14:textId="77777777" w:rsidR="00F35973" w:rsidRPr="00F35973" w:rsidRDefault="00F35973" w:rsidP="00D85288">
            <w:r w:rsidRPr="00F35973">
              <w:t>3. Occupation What was their occupation at the time of the study?</w:t>
            </w:r>
          </w:p>
        </w:tc>
        <w:tc>
          <w:tcPr>
            <w:tcW w:w="4076" w:type="dxa"/>
          </w:tcPr>
          <w:p w14:paraId="751AA5F2" w14:textId="411A29A5" w:rsidR="00F35973" w:rsidRPr="00F35973" w:rsidRDefault="0098115C" w:rsidP="00D85288">
            <w:r>
              <w:t xml:space="preserve">Research </w:t>
            </w:r>
            <w:r w:rsidR="005348A6">
              <w:t>Fellow</w:t>
            </w:r>
            <w:r>
              <w:t xml:space="preserve"> (R</w:t>
            </w:r>
            <w:r w:rsidR="005348A6">
              <w:t>F</w:t>
            </w:r>
            <w:r>
              <w:t>)</w:t>
            </w:r>
          </w:p>
        </w:tc>
      </w:tr>
      <w:tr w:rsidR="00F35973" w:rsidRPr="00F35973" w14:paraId="061D328C" w14:textId="77777777" w:rsidTr="00F35973">
        <w:tc>
          <w:tcPr>
            <w:tcW w:w="5274" w:type="dxa"/>
          </w:tcPr>
          <w:p w14:paraId="05DF853C" w14:textId="77777777" w:rsidR="00F35973" w:rsidRPr="00F35973" w:rsidRDefault="00F35973" w:rsidP="00D85288">
            <w:r w:rsidRPr="00F35973">
              <w:t>4. Gender Was the researcher male or female?</w:t>
            </w:r>
          </w:p>
        </w:tc>
        <w:tc>
          <w:tcPr>
            <w:tcW w:w="4076" w:type="dxa"/>
          </w:tcPr>
          <w:p w14:paraId="6B06FCCD" w14:textId="77777777" w:rsidR="00F35973" w:rsidRPr="00F35973" w:rsidRDefault="0098115C" w:rsidP="00D85288">
            <w:r>
              <w:t>Female</w:t>
            </w:r>
          </w:p>
        </w:tc>
      </w:tr>
      <w:tr w:rsidR="008579B7" w:rsidRPr="00F35973" w14:paraId="483BB3D7" w14:textId="77777777" w:rsidTr="008579B7">
        <w:trPr>
          <w:trHeight w:val="215"/>
        </w:trPr>
        <w:tc>
          <w:tcPr>
            <w:tcW w:w="5274" w:type="dxa"/>
          </w:tcPr>
          <w:p w14:paraId="2928D1E5" w14:textId="77777777" w:rsidR="008579B7" w:rsidRDefault="008579B7" w:rsidP="008579B7">
            <w:r w:rsidRPr="00F35973">
              <w:t xml:space="preserve">Experience and training </w:t>
            </w:r>
          </w:p>
          <w:p w14:paraId="1E08F80A" w14:textId="77777777" w:rsidR="008579B7" w:rsidRPr="00F35973" w:rsidRDefault="008579B7" w:rsidP="00D85288"/>
        </w:tc>
        <w:tc>
          <w:tcPr>
            <w:tcW w:w="4076" w:type="dxa"/>
          </w:tcPr>
          <w:p w14:paraId="592053CD" w14:textId="77777777" w:rsidR="008579B7" w:rsidRDefault="008579B7" w:rsidP="00D85288"/>
        </w:tc>
      </w:tr>
      <w:tr w:rsidR="00F35973" w:rsidRPr="00F35973" w14:paraId="744B7B5C" w14:textId="77777777" w:rsidTr="00F35973">
        <w:tc>
          <w:tcPr>
            <w:tcW w:w="5274" w:type="dxa"/>
          </w:tcPr>
          <w:p w14:paraId="356F2D2D" w14:textId="77777777" w:rsidR="00F35973" w:rsidRPr="00F35973" w:rsidRDefault="008579B7" w:rsidP="00D85288">
            <w:r>
              <w:t xml:space="preserve">5. </w:t>
            </w:r>
            <w:r w:rsidR="00F35973" w:rsidRPr="00F35973">
              <w:t>What experience or training did the researcher have?</w:t>
            </w:r>
          </w:p>
        </w:tc>
        <w:tc>
          <w:tcPr>
            <w:tcW w:w="4076" w:type="dxa"/>
          </w:tcPr>
          <w:p w14:paraId="0524EAAC" w14:textId="3B308936" w:rsidR="00F35973" w:rsidRPr="00F35973" w:rsidRDefault="006223A0" w:rsidP="00D85288">
            <w:r>
              <w:t xml:space="preserve">Refer to </w:t>
            </w:r>
            <w:proofErr w:type="spellStart"/>
            <w:r>
              <w:t>TIDie</w:t>
            </w:r>
            <w:r w:rsidR="00282820">
              <w:t>R</w:t>
            </w:r>
            <w:proofErr w:type="spellEnd"/>
            <w:r>
              <w:t xml:space="preserve"> checklist</w:t>
            </w:r>
          </w:p>
        </w:tc>
      </w:tr>
      <w:tr w:rsidR="00F35973" w:rsidRPr="00F35973" w14:paraId="2DE41587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0EC85F14" w14:textId="77777777" w:rsidR="00F35973" w:rsidRPr="00F35973" w:rsidRDefault="00F35973" w:rsidP="00D85288">
            <w:r w:rsidRPr="00F35973">
              <w:t>Relationship with participant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37F4300C" w14:textId="77777777" w:rsidR="00F35973" w:rsidRPr="00F35973" w:rsidRDefault="00F35973" w:rsidP="00D85288"/>
        </w:tc>
      </w:tr>
      <w:tr w:rsidR="008579B7" w:rsidRPr="00F35973" w14:paraId="48B16117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221A955E" w14:textId="77777777" w:rsidR="008579B7" w:rsidRDefault="008579B7" w:rsidP="008579B7">
            <w:r w:rsidRPr="00F35973">
              <w:t xml:space="preserve">Relationship established </w:t>
            </w:r>
          </w:p>
          <w:p w14:paraId="70E0E8E6" w14:textId="77777777" w:rsidR="008579B7" w:rsidRPr="00F35973" w:rsidRDefault="008579B7" w:rsidP="00D85288"/>
        </w:tc>
        <w:tc>
          <w:tcPr>
            <w:tcW w:w="4076" w:type="dxa"/>
            <w:shd w:val="clear" w:color="auto" w:fill="F2F2F2" w:themeFill="background1" w:themeFillShade="F2"/>
          </w:tcPr>
          <w:p w14:paraId="7F53B0C5" w14:textId="77777777" w:rsidR="008579B7" w:rsidRPr="00F35973" w:rsidRDefault="008579B7" w:rsidP="00D85288"/>
        </w:tc>
      </w:tr>
      <w:tr w:rsidR="00F35973" w:rsidRPr="00F35973" w14:paraId="13056261" w14:textId="77777777" w:rsidTr="00F35973">
        <w:tc>
          <w:tcPr>
            <w:tcW w:w="5274" w:type="dxa"/>
          </w:tcPr>
          <w:p w14:paraId="57E67C02" w14:textId="77777777" w:rsidR="00F35973" w:rsidRPr="00F35973" w:rsidRDefault="008579B7" w:rsidP="00D85288">
            <w:r>
              <w:t xml:space="preserve">6. </w:t>
            </w:r>
            <w:r w:rsidR="00F35973" w:rsidRPr="00F35973">
              <w:t>Was a relationship established prior to study commencement?</w:t>
            </w:r>
          </w:p>
        </w:tc>
        <w:tc>
          <w:tcPr>
            <w:tcW w:w="4076" w:type="dxa"/>
          </w:tcPr>
          <w:p w14:paraId="40302B99" w14:textId="77777777" w:rsidR="00F35973" w:rsidRPr="00F35973" w:rsidRDefault="008579B7" w:rsidP="008579B7">
            <w:r>
              <w:t>No.</w:t>
            </w:r>
          </w:p>
        </w:tc>
      </w:tr>
      <w:tr w:rsidR="0098115C" w:rsidRPr="00F35973" w14:paraId="3637B0C3" w14:textId="77777777" w:rsidTr="0098115C">
        <w:trPr>
          <w:trHeight w:val="547"/>
        </w:trPr>
        <w:tc>
          <w:tcPr>
            <w:tcW w:w="9350" w:type="dxa"/>
            <w:gridSpan w:val="2"/>
            <w:shd w:val="clear" w:color="auto" w:fill="F2F2F2" w:themeFill="background1" w:themeFillShade="F2"/>
          </w:tcPr>
          <w:p w14:paraId="509BD5E4" w14:textId="77777777" w:rsidR="0098115C" w:rsidRPr="00F35973" w:rsidRDefault="0098115C" w:rsidP="00D85288">
            <w:r w:rsidRPr="00F35973">
              <w:t>Participant knowledge of the</w:t>
            </w:r>
          </w:p>
          <w:p w14:paraId="05695D94" w14:textId="77777777" w:rsidR="0098115C" w:rsidRPr="00F35973" w:rsidRDefault="0098115C" w:rsidP="00D85288">
            <w:r w:rsidRPr="00F35973">
              <w:t>interviewer</w:t>
            </w:r>
          </w:p>
        </w:tc>
      </w:tr>
      <w:tr w:rsidR="00F35973" w:rsidRPr="00F35973" w14:paraId="3A4D4074" w14:textId="77777777" w:rsidTr="00F35973">
        <w:tc>
          <w:tcPr>
            <w:tcW w:w="5274" w:type="dxa"/>
          </w:tcPr>
          <w:p w14:paraId="1184F2F2" w14:textId="77777777" w:rsidR="00F35973" w:rsidRPr="00F35973" w:rsidRDefault="00DE5232" w:rsidP="00D85288">
            <w:r>
              <w:t xml:space="preserve">7. </w:t>
            </w:r>
            <w:r w:rsidR="00F35973" w:rsidRPr="00F35973">
              <w:t>What did the participants know about the researcher? e.g. personal goals, reasons for doing the</w:t>
            </w:r>
            <w:r w:rsidR="008579B7" w:rsidRPr="00F35973">
              <w:t xml:space="preserve"> research</w:t>
            </w:r>
          </w:p>
        </w:tc>
        <w:tc>
          <w:tcPr>
            <w:tcW w:w="4076" w:type="dxa"/>
          </w:tcPr>
          <w:p w14:paraId="3468FA0B" w14:textId="0F24F155" w:rsidR="00F35973" w:rsidRPr="00F35973" w:rsidRDefault="008579B7" w:rsidP="002251A9">
            <w:r>
              <w:t>They knew that R</w:t>
            </w:r>
            <w:r w:rsidR="005348A6">
              <w:t>F</w:t>
            </w:r>
            <w:r>
              <w:t xml:space="preserve"> was </w:t>
            </w:r>
            <w:r w:rsidR="002251A9">
              <w:t xml:space="preserve">going </w:t>
            </w:r>
            <w:r>
              <w:t xml:space="preserve">to talk to them about their </w:t>
            </w:r>
            <w:r w:rsidR="00282820">
              <w:t xml:space="preserve">experience with, </w:t>
            </w:r>
            <w:r w:rsidR="002251A9">
              <w:t>views of, and recommendations for,</w:t>
            </w:r>
            <w:r>
              <w:t xml:space="preserve"> the ACP intervention.</w:t>
            </w:r>
          </w:p>
        </w:tc>
      </w:tr>
      <w:tr w:rsidR="0098115C" w:rsidRPr="00F35973" w14:paraId="095E0ACE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40AE6E6B" w14:textId="77777777" w:rsidR="0098115C" w:rsidRDefault="0098115C" w:rsidP="0098115C">
            <w:r w:rsidRPr="00F35973">
              <w:t xml:space="preserve">Interviewer characteristics </w:t>
            </w:r>
          </w:p>
          <w:p w14:paraId="7ECED543" w14:textId="77777777" w:rsidR="0098115C" w:rsidRPr="00F35973" w:rsidRDefault="0098115C" w:rsidP="00D85288"/>
        </w:tc>
        <w:tc>
          <w:tcPr>
            <w:tcW w:w="4076" w:type="dxa"/>
            <w:shd w:val="clear" w:color="auto" w:fill="F2F2F2" w:themeFill="background1" w:themeFillShade="F2"/>
          </w:tcPr>
          <w:p w14:paraId="5FD855BD" w14:textId="77777777" w:rsidR="0098115C" w:rsidRPr="00F35973" w:rsidRDefault="0098115C" w:rsidP="00D85288"/>
        </w:tc>
      </w:tr>
      <w:tr w:rsidR="0098115C" w:rsidRPr="00F35973" w14:paraId="295437E1" w14:textId="77777777" w:rsidTr="00F35973">
        <w:tc>
          <w:tcPr>
            <w:tcW w:w="5274" w:type="dxa"/>
          </w:tcPr>
          <w:p w14:paraId="77D13DD3" w14:textId="77777777" w:rsidR="0098115C" w:rsidRPr="00F35973" w:rsidRDefault="00DE5232" w:rsidP="0098115C">
            <w:r>
              <w:t xml:space="preserve">8. </w:t>
            </w:r>
            <w:r w:rsidR="0098115C" w:rsidRPr="00F35973">
              <w:t>What characteristics were reported about the interviewer/facilitator? e.g. Bias, assumptions,</w:t>
            </w:r>
            <w:r w:rsidR="008579B7">
              <w:t xml:space="preserve"> reasons and interests in the research topic</w:t>
            </w:r>
          </w:p>
        </w:tc>
        <w:tc>
          <w:tcPr>
            <w:tcW w:w="4076" w:type="dxa"/>
          </w:tcPr>
          <w:p w14:paraId="313DC250" w14:textId="77777777" w:rsidR="0098115C" w:rsidRPr="00F35973" w:rsidRDefault="00885A36" w:rsidP="0098115C">
            <w:r>
              <w:t>Experienced, female researcher; observed reflexivity to minimize bias</w:t>
            </w:r>
          </w:p>
        </w:tc>
      </w:tr>
      <w:tr w:rsidR="0098115C" w:rsidRPr="00F35973" w14:paraId="38DBA463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1EF06AC9" w14:textId="77777777" w:rsidR="0098115C" w:rsidRPr="00F35973" w:rsidRDefault="0098115C" w:rsidP="0098115C">
            <w:r w:rsidRPr="00F35973">
              <w:t>Domain 2: study desig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083D75C4" w14:textId="77777777" w:rsidR="0098115C" w:rsidRPr="00F35973" w:rsidRDefault="0098115C" w:rsidP="0098115C"/>
        </w:tc>
      </w:tr>
      <w:tr w:rsidR="0098115C" w:rsidRPr="00F35973" w14:paraId="3DBAEB37" w14:textId="77777777" w:rsidTr="0098115C">
        <w:tc>
          <w:tcPr>
            <w:tcW w:w="5274" w:type="dxa"/>
            <w:shd w:val="clear" w:color="auto" w:fill="F2F2F2" w:themeFill="background1" w:themeFillShade="F2"/>
          </w:tcPr>
          <w:p w14:paraId="5D3E4F0B" w14:textId="77777777" w:rsidR="0098115C" w:rsidRPr="00F35973" w:rsidRDefault="0098115C" w:rsidP="0098115C">
            <w:r w:rsidRPr="00F35973">
              <w:t>Theoretical framework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3A6B341C" w14:textId="77777777" w:rsidR="0098115C" w:rsidRPr="00F35973" w:rsidRDefault="0098115C" w:rsidP="0098115C"/>
        </w:tc>
      </w:tr>
      <w:tr w:rsidR="0098115C" w:rsidRPr="00F35973" w14:paraId="39BB36AF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46DE7D0A" w14:textId="77777777" w:rsidR="0098115C" w:rsidRPr="00F35973" w:rsidRDefault="0098115C" w:rsidP="0098115C">
            <w:r w:rsidRPr="00F35973">
              <w:t>Methodological orientation and</w:t>
            </w:r>
            <w:r>
              <w:t xml:space="preserve"> Theory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606FBD3A" w14:textId="77777777" w:rsidR="0098115C" w:rsidRPr="00F35973" w:rsidRDefault="0098115C" w:rsidP="0098115C"/>
        </w:tc>
      </w:tr>
      <w:tr w:rsidR="00DE5232" w:rsidRPr="00F35973" w14:paraId="52EB8F93" w14:textId="77777777" w:rsidTr="00006C17">
        <w:trPr>
          <w:trHeight w:val="1074"/>
        </w:trPr>
        <w:tc>
          <w:tcPr>
            <w:tcW w:w="5274" w:type="dxa"/>
          </w:tcPr>
          <w:p w14:paraId="5E2D9E88" w14:textId="77777777" w:rsidR="00DE5232" w:rsidRPr="00F35973" w:rsidRDefault="00DE5232" w:rsidP="0098115C">
            <w:r>
              <w:t xml:space="preserve">9. </w:t>
            </w:r>
            <w:r w:rsidRPr="00F35973">
              <w:t>What methodological orientation was stated to underpin the study? e.g. grounded theory,</w:t>
            </w:r>
          </w:p>
          <w:p w14:paraId="1727A1C6" w14:textId="77777777" w:rsidR="00DE5232" w:rsidRPr="00F35973" w:rsidRDefault="00DE5232" w:rsidP="0098115C">
            <w:r w:rsidRPr="00F35973">
              <w:t>discourse analysis, ethnography, phenomenology, content analysis</w:t>
            </w:r>
          </w:p>
        </w:tc>
        <w:tc>
          <w:tcPr>
            <w:tcW w:w="4076" w:type="dxa"/>
            <w:shd w:val="clear" w:color="auto" w:fill="auto"/>
          </w:tcPr>
          <w:p w14:paraId="6675DEA7" w14:textId="77777777" w:rsidR="00885A36" w:rsidRPr="00006C17" w:rsidRDefault="00006C17" w:rsidP="0098115C">
            <w:r w:rsidRPr="00006C17">
              <w:t>Thematic analysis</w:t>
            </w:r>
          </w:p>
        </w:tc>
      </w:tr>
      <w:tr w:rsidR="0098115C" w:rsidRPr="00F35973" w14:paraId="7A1454AC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31EFCB40" w14:textId="77777777" w:rsidR="0098115C" w:rsidRPr="00F35973" w:rsidRDefault="0098115C" w:rsidP="0098115C">
            <w:r w:rsidRPr="00F35973">
              <w:t>Participant se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57552FB7" w14:textId="77777777" w:rsidR="0098115C" w:rsidRPr="00F35973" w:rsidRDefault="0098115C" w:rsidP="0098115C"/>
        </w:tc>
      </w:tr>
      <w:tr w:rsidR="0098115C" w:rsidRPr="00F35973" w14:paraId="48759DB4" w14:textId="77777777" w:rsidTr="00F35973">
        <w:tc>
          <w:tcPr>
            <w:tcW w:w="5274" w:type="dxa"/>
          </w:tcPr>
          <w:p w14:paraId="7901387A" w14:textId="77777777" w:rsidR="0098115C" w:rsidRPr="00F35973" w:rsidRDefault="0098115C" w:rsidP="0098115C">
            <w:r w:rsidRPr="00F35973">
              <w:t>10. Sampling</w:t>
            </w:r>
            <w:r w:rsidR="00F4549C">
              <w:t>.</w:t>
            </w:r>
            <w:r w:rsidRPr="00F35973">
              <w:t xml:space="preserve"> How were participants selected? e.g. purposive, convenience, consecutive, snowball</w:t>
            </w:r>
          </w:p>
        </w:tc>
        <w:tc>
          <w:tcPr>
            <w:tcW w:w="4076" w:type="dxa"/>
          </w:tcPr>
          <w:p w14:paraId="3EE09309" w14:textId="382E042C" w:rsidR="0098115C" w:rsidRPr="00F35973" w:rsidRDefault="005348A6" w:rsidP="002251A9">
            <w:r>
              <w:t>These were participating professional stakeholders in the study.</w:t>
            </w:r>
            <w:r w:rsidR="002424C4">
              <w:t xml:space="preserve"> </w:t>
            </w:r>
          </w:p>
        </w:tc>
      </w:tr>
      <w:tr w:rsidR="0098115C" w:rsidRPr="00F35973" w14:paraId="144227E2" w14:textId="77777777" w:rsidTr="00F35973">
        <w:tc>
          <w:tcPr>
            <w:tcW w:w="5274" w:type="dxa"/>
          </w:tcPr>
          <w:p w14:paraId="632FEFA2" w14:textId="77777777" w:rsidR="0098115C" w:rsidRPr="00F35973" w:rsidRDefault="0098115C" w:rsidP="0098115C">
            <w:r w:rsidRPr="00F35973">
              <w:t>11. Method of approach</w:t>
            </w:r>
            <w:r w:rsidR="00F4549C">
              <w:t>.</w:t>
            </w:r>
            <w:r w:rsidRPr="00F35973">
              <w:t xml:space="preserve"> How were participants approached? e.g. face-to-face, telephone, mail, email</w:t>
            </w:r>
          </w:p>
        </w:tc>
        <w:tc>
          <w:tcPr>
            <w:tcW w:w="4076" w:type="dxa"/>
          </w:tcPr>
          <w:p w14:paraId="4109139C" w14:textId="1AA0C61B" w:rsidR="0098115C" w:rsidRPr="005348A6" w:rsidRDefault="0054634F" w:rsidP="0098115C">
            <w:pPr>
              <w:rPr>
                <w:highlight w:val="yellow"/>
              </w:rPr>
            </w:pPr>
            <w:r w:rsidRPr="0054634F">
              <w:t xml:space="preserve">A written brief and information by email, followed by a telephone call to arrange the interview. </w:t>
            </w:r>
          </w:p>
        </w:tc>
      </w:tr>
      <w:tr w:rsidR="0098115C" w:rsidRPr="00F35973" w14:paraId="40F5DC65" w14:textId="77777777" w:rsidTr="00F35973">
        <w:tc>
          <w:tcPr>
            <w:tcW w:w="5274" w:type="dxa"/>
          </w:tcPr>
          <w:p w14:paraId="4900C545" w14:textId="77777777" w:rsidR="0098115C" w:rsidRPr="00F35973" w:rsidRDefault="0098115C" w:rsidP="0098115C">
            <w:r w:rsidRPr="00F35973">
              <w:lastRenderedPageBreak/>
              <w:t>12. Sample size</w:t>
            </w:r>
            <w:r w:rsidR="00F4549C">
              <w:t>.</w:t>
            </w:r>
            <w:r w:rsidRPr="00F35973">
              <w:t xml:space="preserve"> How many participants were in the study?</w:t>
            </w:r>
          </w:p>
        </w:tc>
        <w:tc>
          <w:tcPr>
            <w:tcW w:w="4076" w:type="dxa"/>
          </w:tcPr>
          <w:p w14:paraId="3D9CBC70" w14:textId="309BE7E9" w:rsidR="0098115C" w:rsidRPr="00F35973" w:rsidRDefault="00E740A1" w:rsidP="0098115C">
            <w:r>
              <w:t xml:space="preserve">There were </w:t>
            </w:r>
            <w:r w:rsidR="005348A6">
              <w:t>12 participating professional stakeholders interviewed for the current paper</w:t>
            </w:r>
            <w:r w:rsidR="002424C4">
              <w:t xml:space="preserve">. </w:t>
            </w:r>
          </w:p>
        </w:tc>
      </w:tr>
      <w:tr w:rsidR="0098115C" w:rsidRPr="00F35973" w14:paraId="0C758B2C" w14:textId="77777777" w:rsidTr="00F35973">
        <w:tc>
          <w:tcPr>
            <w:tcW w:w="5274" w:type="dxa"/>
          </w:tcPr>
          <w:p w14:paraId="3314E203" w14:textId="77777777" w:rsidR="0098115C" w:rsidRPr="00F35973" w:rsidRDefault="0098115C" w:rsidP="0098115C">
            <w:r w:rsidRPr="00F35973">
              <w:t>13. Non-participation</w:t>
            </w:r>
            <w:r w:rsidR="00F4549C">
              <w:t>.</w:t>
            </w:r>
            <w:r w:rsidRPr="00F35973">
              <w:t xml:space="preserve"> How many people refused to participate or dropped out? Reasons?</w:t>
            </w:r>
          </w:p>
        </w:tc>
        <w:tc>
          <w:tcPr>
            <w:tcW w:w="4076" w:type="dxa"/>
          </w:tcPr>
          <w:p w14:paraId="432F6654" w14:textId="2828F9FF" w:rsidR="0098115C" w:rsidRPr="00F35973" w:rsidRDefault="000948AE" w:rsidP="0098115C">
            <w:r>
              <w:t>One surgery (GP and PM) declined to be interviewed as they did not want their information to be published.</w:t>
            </w:r>
            <w:r w:rsidR="002424C4">
              <w:t xml:space="preserve"> </w:t>
            </w:r>
          </w:p>
        </w:tc>
      </w:tr>
      <w:tr w:rsidR="0098115C" w:rsidRPr="00F35973" w14:paraId="7C2A5E0C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1468C49E" w14:textId="77777777" w:rsidR="0098115C" w:rsidRPr="00F35973" w:rsidRDefault="0098115C" w:rsidP="0098115C">
            <w:r w:rsidRPr="00F35973">
              <w:t>Set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124BACA1" w14:textId="77777777" w:rsidR="0098115C" w:rsidRPr="00F35973" w:rsidRDefault="0098115C" w:rsidP="0098115C"/>
        </w:tc>
      </w:tr>
      <w:tr w:rsidR="0098115C" w:rsidRPr="00F35973" w14:paraId="3A1F694A" w14:textId="77777777" w:rsidTr="00F35973">
        <w:tc>
          <w:tcPr>
            <w:tcW w:w="5274" w:type="dxa"/>
          </w:tcPr>
          <w:p w14:paraId="0066F018" w14:textId="77777777" w:rsidR="0098115C" w:rsidRPr="00F35973" w:rsidRDefault="0098115C" w:rsidP="0098115C">
            <w:r w:rsidRPr="00F35973">
              <w:t>14. Setting of data collection</w:t>
            </w:r>
            <w:r w:rsidR="00F4549C">
              <w:t>.</w:t>
            </w:r>
            <w:r w:rsidRPr="00F35973">
              <w:t xml:space="preserve"> Where was the data collected? e.g. home, clinic, workplace</w:t>
            </w:r>
          </w:p>
        </w:tc>
        <w:tc>
          <w:tcPr>
            <w:tcW w:w="4076" w:type="dxa"/>
          </w:tcPr>
          <w:p w14:paraId="08157468" w14:textId="1A6B1F39" w:rsidR="0098115C" w:rsidRPr="00F35973" w:rsidRDefault="005245E2" w:rsidP="0098115C">
            <w:r>
              <w:t xml:space="preserve">Data was collected at participants’ </w:t>
            </w:r>
            <w:r w:rsidR="000948AE">
              <w:t>work places</w:t>
            </w:r>
            <w:r>
              <w:t xml:space="preserve">. </w:t>
            </w:r>
          </w:p>
        </w:tc>
      </w:tr>
      <w:tr w:rsidR="0098115C" w:rsidRPr="00F35973" w14:paraId="23C4DCF7" w14:textId="77777777" w:rsidTr="00F35973">
        <w:tc>
          <w:tcPr>
            <w:tcW w:w="5274" w:type="dxa"/>
          </w:tcPr>
          <w:p w14:paraId="621703E1" w14:textId="77777777" w:rsidR="0098115C" w:rsidRPr="00F35973" w:rsidRDefault="0098115C" w:rsidP="0098115C">
            <w:r w:rsidRPr="00F35973">
              <w:t>15. Presence of non-participants Was anyone else present besides the participants and researchers?</w:t>
            </w:r>
          </w:p>
        </w:tc>
        <w:tc>
          <w:tcPr>
            <w:tcW w:w="4076" w:type="dxa"/>
          </w:tcPr>
          <w:p w14:paraId="27FCAEA6" w14:textId="3C52C95F" w:rsidR="0098115C" w:rsidRPr="00F35973" w:rsidRDefault="000948AE" w:rsidP="005245E2">
            <w:r>
              <w:t>No.</w:t>
            </w:r>
          </w:p>
        </w:tc>
      </w:tr>
      <w:tr w:rsidR="0098115C" w:rsidRPr="00F35973" w14:paraId="42D1A06A" w14:textId="77777777" w:rsidTr="00F35973">
        <w:tc>
          <w:tcPr>
            <w:tcW w:w="5274" w:type="dxa"/>
          </w:tcPr>
          <w:p w14:paraId="525DAE38" w14:textId="77777777" w:rsidR="0098115C" w:rsidRPr="00F35973" w:rsidRDefault="0098115C" w:rsidP="0098115C">
            <w:r w:rsidRPr="00F35973">
              <w:t>16. Description of sample</w:t>
            </w:r>
            <w:r w:rsidR="00F4549C">
              <w:t>.</w:t>
            </w:r>
            <w:r w:rsidRPr="00F35973">
              <w:t xml:space="preserve"> What are the important characteristics of the sample? e.g. demographic data, date</w:t>
            </w:r>
          </w:p>
        </w:tc>
        <w:tc>
          <w:tcPr>
            <w:tcW w:w="4076" w:type="dxa"/>
          </w:tcPr>
          <w:p w14:paraId="6EF186EA" w14:textId="22BCE363" w:rsidR="0098115C" w:rsidRPr="00F35973" w:rsidRDefault="000948AE" w:rsidP="0098115C">
            <w:r>
              <w:t>Participating GPs (3), Practice Managers (3), Adjunct Pharmacist (1), Research Nurses (5)</w:t>
            </w:r>
          </w:p>
        </w:tc>
      </w:tr>
      <w:tr w:rsidR="0098115C" w:rsidRPr="00F35973" w14:paraId="57A56477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7F03E170" w14:textId="77777777" w:rsidR="0098115C" w:rsidRPr="00F35973" w:rsidRDefault="0098115C" w:rsidP="0098115C">
            <w:r w:rsidRPr="00F35973">
              <w:t>Data collection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52EC8B35" w14:textId="77777777" w:rsidR="0098115C" w:rsidRPr="00F35973" w:rsidRDefault="0098115C" w:rsidP="0098115C"/>
        </w:tc>
      </w:tr>
      <w:tr w:rsidR="0098115C" w:rsidRPr="00F35973" w14:paraId="6900B584" w14:textId="77777777" w:rsidTr="00F35973">
        <w:tc>
          <w:tcPr>
            <w:tcW w:w="5274" w:type="dxa"/>
          </w:tcPr>
          <w:p w14:paraId="7F0C1EDD" w14:textId="77777777" w:rsidR="0098115C" w:rsidRPr="00F35973" w:rsidRDefault="0098115C" w:rsidP="0098115C">
            <w:r w:rsidRPr="00F35973">
              <w:t>17. Interview guide</w:t>
            </w:r>
            <w:r w:rsidR="00F4549C">
              <w:t>.</w:t>
            </w:r>
            <w:r w:rsidRPr="00F35973">
              <w:t xml:space="preserve"> Were questions, prompts, guides provided by the authors? Was it pilot tested?</w:t>
            </w:r>
          </w:p>
        </w:tc>
        <w:tc>
          <w:tcPr>
            <w:tcW w:w="4076" w:type="dxa"/>
          </w:tcPr>
          <w:p w14:paraId="0F090B3C" w14:textId="77777777" w:rsidR="0098115C" w:rsidRPr="00F35973" w:rsidRDefault="00D54927" w:rsidP="0098115C">
            <w:r>
              <w:t xml:space="preserve">Yes, in the section ‘Interview Schedule’ in Methods. This study is the pilot. </w:t>
            </w:r>
          </w:p>
        </w:tc>
      </w:tr>
      <w:tr w:rsidR="0098115C" w:rsidRPr="00F35973" w14:paraId="65774B29" w14:textId="77777777" w:rsidTr="00F35973">
        <w:tc>
          <w:tcPr>
            <w:tcW w:w="5274" w:type="dxa"/>
          </w:tcPr>
          <w:p w14:paraId="5B40760C" w14:textId="77777777" w:rsidR="0098115C" w:rsidRPr="00F35973" w:rsidRDefault="0098115C" w:rsidP="0098115C">
            <w:r w:rsidRPr="00F35973">
              <w:t>18. Repeat interviews Were repeat interviews carried out? If yes, how many?</w:t>
            </w:r>
          </w:p>
        </w:tc>
        <w:tc>
          <w:tcPr>
            <w:tcW w:w="4076" w:type="dxa"/>
          </w:tcPr>
          <w:p w14:paraId="52FD962E" w14:textId="77777777" w:rsidR="0098115C" w:rsidRPr="00F35973" w:rsidRDefault="00D54927" w:rsidP="0098115C">
            <w:r>
              <w:t>No.</w:t>
            </w:r>
          </w:p>
        </w:tc>
      </w:tr>
      <w:tr w:rsidR="0098115C" w:rsidRPr="00F35973" w14:paraId="0CAD85D8" w14:textId="77777777" w:rsidTr="00F35973">
        <w:tc>
          <w:tcPr>
            <w:tcW w:w="5274" w:type="dxa"/>
          </w:tcPr>
          <w:p w14:paraId="2C8B45AD" w14:textId="77777777" w:rsidR="00D54927" w:rsidRDefault="0098115C" w:rsidP="0098115C">
            <w:r w:rsidRPr="00F35973">
              <w:t>Audio/visual recording</w:t>
            </w:r>
          </w:p>
          <w:p w14:paraId="75FCD942" w14:textId="77777777" w:rsidR="0098115C" w:rsidRPr="00F35973" w:rsidRDefault="0098115C" w:rsidP="00D54927">
            <w:r w:rsidRPr="00F35973">
              <w:t xml:space="preserve"> </w:t>
            </w:r>
          </w:p>
        </w:tc>
        <w:tc>
          <w:tcPr>
            <w:tcW w:w="4076" w:type="dxa"/>
          </w:tcPr>
          <w:p w14:paraId="0027A9E6" w14:textId="77777777" w:rsidR="0098115C" w:rsidRPr="00F35973" w:rsidRDefault="0098115C" w:rsidP="0098115C"/>
        </w:tc>
      </w:tr>
      <w:tr w:rsidR="00D54927" w:rsidRPr="00F35973" w14:paraId="064C3B6B" w14:textId="77777777" w:rsidTr="00F35973">
        <w:tc>
          <w:tcPr>
            <w:tcW w:w="5274" w:type="dxa"/>
          </w:tcPr>
          <w:p w14:paraId="77F4662A" w14:textId="77777777" w:rsidR="00D54927" w:rsidRPr="00F35973" w:rsidRDefault="00D54927" w:rsidP="0098115C">
            <w:r>
              <w:t xml:space="preserve">19. </w:t>
            </w:r>
            <w:r w:rsidRPr="00F35973">
              <w:t>Did the research use audio or visual recording to collect the data?</w:t>
            </w:r>
          </w:p>
        </w:tc>
        <w:tc>
          <w:tcPr>
            <w:tcW w:w="4076" w:type="dxa"/>
          </w:tcPr>
          <w:p w14:paraId="76005866" w14:textId="77777777" w:rsidR="00D54927" w:rsidRPr="00F35973" w:rsidRDefault="00D54927" w:rsidP="0098115C">
            <w:r>
              <w:t>Interviews were audio recorded and transcribed verbatim.</w:t>
            </w:r>
          </w:p>
        </w:tc>
      </w:tr>
      <w:tr w:rsidR="0098115C" w:rsidRPr="00F35973" w14:paraId="57120BF7" w14:textId="77777777" w:rsidTr="00F35973">
        <w:tc>
          <w:tcPr>
            <w:tcW w:w="5274" w:type="dxa"/>
          </w:tcPr>
          <w:p w14:paraId="35901CD0" w14:textId="77777777" w:rsidR="0098115C" w:rsidRPr="00F35973" w:rsidRDefault="0098115C" w:rsidP="0098115C">
            <w:r w:rsidRPr="00F35973">
              <w:t>20. Field notes</w:t>
            </w:r>
            <w:r w:rsidR="00F4549C">
              <w:t>.</w:t>
            </w:r>
            <w:r w:rsidRPr="00F35973">
              <w:t xml:space="preserve"> Were field notes made during and/or after the interview or focus group?</w:t>
            </w:r>
          </w:p>
        </w:tc>
        <w:tc>
          <w:tcPr>
            <w:tcW w:w="4076" w:type="dxa"/>
          </w:tcPr>
          <w:p w14:paraId="74AE2017" w14:textId="77777777" w:rsidR="0098115C" w:rsidRPr="00F35973" w:rsidRDefault="00D54927" w:rsidP="0098115C">
            <w:r>
              <w:t>Yes.</w:t>
            </w:r>
          </w:p>
        </w:tc>
      </w:tr>
      <w:tr w:rsidR="0098115C" w:rsidRPr="00F35973" w14:paraId="73EF2870" w14:textId="77777777" w:rsidTr="00F35973">
        <w:tc>
          <w:tcPr>
            <w:tcW w:w="5274" w:type="dxa"/>
          </w:tcPr>
          <w:p w14:paraId="6A61D513" w14:textId="77777777" w:rsidR="0098115C" w:rsidRPr="00F35973" w:rsidRDefault="0098115C" w:rsidP="0098115C">
            <w:r w:rsidRPr="00F35973">
              <w:t>21. Duration</w:t>
            </w:r>
            <w:r w:rsidR="00F4549C">
              <w:t>.</w:t>
            </w:r>
            <w:r w:rsidRPr="00F35973">
              <w:t xml:space="preserve"> What was the duration of the interviews or focus group?</w:t>
            </w:r>
          </w:p>
        </w:tc>
        <w:tc>
          <w:tcPr>
            <w:tcW w:w="4076" w:type="dxa"/>
          </w:tcPr>
          <w:p w14:paraId="46382BA5" w14:textId="3271FA28" w:rsidR="0098115C" w:rsidRPr="00F35973" w:rsidRDefault="000948AE" w:rsidP="0098115C">
            <w:r>
              <w:t>3</w:t>
            </w:r>
            <w:r w:rsidR="00D54927">
              <w:t>0 minutes on average.</w:t>
            </w:r>
          </w:p>
        </w:tc>
      </w:tr>
      <w:tr w:rsidR="0098115C" w:rsidRPr="00F35973" w14:paraId="6D3A3D86" w14:textId="77777777" w:rsidTr="00006C17">
        <w:tc>
          <w:tcPr>
            <w:tcW w:w="5274" w:type="dxa"/>
          </w:tcPr>
          <w:p w14:paraId="38EF462D" w14:textId="77777777" w:rsidR="0098115C" w:rsidRPr="00F35973" w:rsidRDefault="0098115C" w:rsidP="0098115C">
            <w:r w:rsidRPr="00F35973">
              <w:t>22. Data saturation</w:t>
            </w:r>
            <w:r w:rsidR="00F4549C">
              <w:t>.</w:t>
            </w:r>
            <w:r w:rsidRPr="00F35973">
              <w:t xml:space="preserve"> Was data saturation discussed?</w:t>
            </w:r>
          </w:p>
        </w:tc>
        <w:tc>
          <w:tcPr>
            <w:tcW w:w="4076" w:type="dxa"/>
            <w:shd w:val="clear" w:color="auto" w:fill="auto"/>
          </w:tcPr>
          <w:p w14:paraId="4E63FEFE" w14:textId="77777777" w:rsidR="0098115C" w:rsidRPr="00F35973" w:rsidRDefault="00D54927" w:rsidP="0098115C">
            <w:r>
              <w:t>No.</w:t>
            </w:r>
          </w:p>
        </w:tc>
      </w:tr>
      <w:tr w:rsidR="0098115C" w:rsidRPr="00F35973" w14:paraId="402CC868" w14:textId="77777777" w:rsidTr="00F35973">
        <w:tc>
          <w:tcPr>
            <w:tcW w:w="5274" w:type="dxa"/>
          </w:tcPr>
          <w:p w14:paraId="6E57230E" w14:textId="77777777" w:rsidR="0098115C" w:rsidRPr="00F35973" w:rsidRDefault="0098115C" w:rsidP="0098115C">
            <w:r w:rsidRPr="00F35973">
              <w:t>23. Transcripts returned</w:t>
            </w:r>
            <w:r w:rsidR="00F4549C">
              <w:t>.</w:t>
            </w:r>
            <w:r w:rsidRPr="00F35973">
              <w:t xml:space="preserve"> Were transcripts returned to participants for comment and/or correction?</w:t>
            </w:r>
          </w:p>
        </w:tc>
        <w:tc>
          <w:tcPr>
            <w:tcW w:w="4076" w:type="dxa"/>
          </w:tcPr>
          <w:p w14:paraId="1FE8C726" w14:textId="77777777" w:rsidR="0098115C" w:rsidRPr="00F35973" w:rsidRDefault="00D54927" w:rsidP="0098115C">
            <w:r>
              <w:t>No.</w:t>
            </w:r>
          </w:p>
        </w:tc>
      </w:tr>
      <w:tr w:rsidR="0098115C" w:rsidRPr="00F35973" w14:paraId="5219CE4C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11112230" w14:textId="77777777" w:rsidR="0098115C" w:rsidRPr="00F35973" w:rsidRDefault="00DE5232" w:rsidP="0098115C">
            <w:r>
              <w:t>Domain 3: analysis and finding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59594E33" w14:textId="77777777" w:rsidR="0098115C" w:rsidRPr="00F35973" w:rsidRDefault="0098115C" w:rsidP="0098115C"/>
        </w:tc>
      </w:tr>
      <w:tr w:rsidR="0098115C" w:rsidRPr="00F35973" w14:paraId="04EC7104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430C164C" w14:textId="77777777" w:rsidR="0098115C" w:rsidRPr="00F35973" w:rsidRDefault="0098115C" w:rsidP="0098115C">
            <w:r w:rsidRPr="00F35973">
              <w:t>Data analysis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41C02F89" w14:textId="77777777" w:rsidR="0098115C" w:rsidRPr="00F35973" w:rsidRDefault="0098115C" w:rsidP="0098115C"/>
        </w:tc>
      </w:tr>
      <w:tr w:rsidR="00D54927" w:rsidRPr="00F35973" w14:paraId="0BA4C438" w14:textId="77777777" w:rsidTr="00F35973">
        <w:tc>
          <w:tcPr>
            <w:tcW w:w="5274" w:type="dxa"/>
          </w:tcPr>
          <w:p w14:paraId="7DB85C8C" w14:textId="77777777" w:rsidR="00D54927" w:rsidRDefault="00D54927" w:rsidP="00D54927">
            <w:r w:rsidRPr="00F35973">
              <w:t>Number of data coders</w:t>
            </w:r>
          </w:p>
          <w:p w14:paraId="24C36C9C" w14:textId="77777777" w:rsidR="00D54927" w:rsidRPr="00F35973" w:rsidRDefault="00D54927" w:rsidP="0098115C"/>
        </w:tc>
        <w:tc>
          <w:tcPr>
            <w:tcW w:w="4076" w:type="dxa"/>
          </w:tcPr>
          <w:p w14:paraId="782A58FC" w14:textId="77777777" w:rsidR="00D54927" w:rsidRPr="00F35973" w:rsidRDefault="00D54927" w:rsidP="0098115C"/>
        </w:tc>
      </w:tr>
      <w:tr w:rsidR="0098115C" w:rsidRPr="00F35973" w14:paraId="77024D42" w14:textId="77777777" w:rsidTr="00006C17">
        <w:tc>
          <w:tcPr>
            <w:tcW w:w="5274" w:type="dxa"/>
          </w:tcPr>
          <w:p w14:paraId="4B0857CF" w14:textId="77777777" w:rsidR="0098115C" w:rsidRPr="00F35973" w:rsidRDefault="00D54927" w:rsidP="0098115C">
            <w:r>
              <w:t xml:space="preserve">24. </w:t>
            </w:r>
            <w:r w:rsidR="0098115C" w:rsidRPr="00F35973">
              <w:t>How many data coders coded the data?</w:t>
            </w:r>
          </w:p>
        </w:tc>
        <w:tc>
          <w:tcPr>
            <w:tcW w:w="4076" w:type="dxa"/>
            <w:shd w:val="clear" w:color="auto" w:fill="auto"/>
          </w:tcPr>
          <w:p w14:paraId="1A1D7445" w14:textId="77777777" w:rsidR="0098115C" w:rsidRPr="00006C17" w:rsidRDefault="00971D14" w:rsidP="0098115C">
            <w:r w:rsidRPr="00006C17">
              <w:t>Two.</w:t>
            </w:r>
          </w:p>
        </w:tc>
      </w:tr>
      <w:tr w:rsidR="00971D14" w:rsidRPr="00F35973" w14:paraId="664F289D" w14:textId="77777777" w:rsidTr="00F35973">
        <w:tc>
          <w:tcPr>
            <w:tcW w:w="5274" w:type="dxa"/>
          </w:tcPr>
          <w:p w14:paraId="2E5AE725" w14:textId="77777777" w:rsidR="00971D14" w:rsidRDefault="00971D14" w:rsidP="00971D14">
            <w:r w:rsidRPr="00F35973">
              <w:t xml:space="preserve">Description of the coding tree </w:t>
            </w:r>
          </w:p>
          <w:p w14:paraId="70624E2E" w14:textId="77777777" w:rsidR="00971D14" w:rsidRDefault="00971D14" w:rsidP="0098115C"/>
        </w:tc>
        <w:tc>
          <w:tcPr>
            <w:tcW w:w="4076" w:type="dxa"/>
          </w:tcPr>
          <w:p w14:paraId="065E2F74" w14:textId="77777777" w:rsidR="00971D14" w:rsidRPr="00F35973" w:rsidRDefault="00971D14" w:rsidP="0098115C"/>
        </w:tc>
      </w:tr>
      <w:tr w:rsidR="0098115C" w:rsidRPr="00F35973" w14:paraId="0FAE76B0" w14:textId="77777777" w:rsidTr="00F35973">
        <w:tc>
          <w:tcPr>
            <w:tcW w:w="5274" w:type="dxa"/>
          </w:tcPr>
          <w:p w14:paraId="05D60713" w14:textId="77777777" w:rsidR="0098115C" w:rsidRPr="00F35973" w:rsidRDefault="00971D14" w:rsidP="0098115C">
            <w:r>
              <w:t xml:space="preserve">25. </w:t>
            </w:r>
            <w:r w:rsidR="0098115C" w:rsidRPr="00F35973">
              <w:t>Did authors provide a description of the coding tree?</w:t>
            </w:r>
          </w:p>
        </w:tc>
        <w:tc>
          <w:tcPr>
            <w:tcW w:w="4076" w:type="dxa"/>
          </w:tcPr>
          <w:p w14:paraId="7EDA16ED" w14:textId="77777777" w:rsidR="0098115C" w:rsidRPr="00F35973" w:rsidRDefault="00971D14" w:rsidP="0098115C">
            <w:r>
              <w:t>Yes.</w:t>
            </w:r>
          </w:p>
        </w:tc>
      </w:tr>
      <w:tr w:rsidR="00971D14" w:rsidRPr="00F35973" w14:paraId="48F74471" w14:textId="77777777" w:rsidTr="00F35973">
        <w:tc>
          <w:tcPr>
            <w:tcW w:w="5274" w:type="dxa"/>
          </w:tcPr>
          <w:p w14:paraId="330C09B1" w14:textId="77777777" w:rsidR="00971D14" w:rsidRDefault="00971D14" w:rsidP="00971D14">
            <w:r w:rsidRPr="00F35973">
              <w:t xml:space="preserve">Derivation of themes </w:t>
            </w:r>
          </w:p>
          <w:p w14:paraId="6FDC9747" w14:textId="77777777" w:rsidR="00971D14" w:rsidRDefault="00971D14" w:rsidP="0098115C"/>
        </w:tc>
        <w:tc>
          <w:tcPr>
            <w:tcW w:w="4076" w:type="dxa"/>
          </w:tcPr>
          <w:p w14:paraId="7CA45FAC" w14:textId="77777777" w:rsidR="00971D14" w:rsidRPr="00F35973" w:rsidRDefault="00971D14" w:rsidP="0098115C"/>
        </w:tc>
      </w:tr>
      <w:tr w:rsidR="0098115C" w:rsidRPr="00F35973" w14:paraId="780BA7BB" w14:textId="77777777" w:rsidTr="00F35973">
        <w:tc>
          <w:tcPr>
            <w:tcW w:w="5274" w:type="dxa"/>
          </w:tcPr>
          <w:p w14:paraId="51097FBD" w14:textId="77777777" w:rsidR="0098115C" w:rsidRPr="00F35973" w:rsidRDefault="00971D14" w:rsidP="0098115C">
            <w:r>
              <w:t xml:space="preserve">26. </w:t>
            </w:r>
            <w:r w:rsidR="0098115C" w:rsidRPr="00F35973">
              <w:t>Were themes identified in advance or derived from the data?</w:t>
            </w:r>
          </w:p>
        </w:tc>
        <w:tc>
          <w:tcPr>
            <w:tcW w:w="4076" w:type="dxa"/>
          </w:tcPr>
          <w:p w14:paraId="74764395" w14:textId="77777777" w:rsidR="0098115C" w:rsidRPr="00F35973" w:rsidRDefault="00971D14" w:rsidP="0098115C">
            <w:r>
              <w:t>Derived from the data in a bottom-up, inductive approach.</w:t>
            </w:r>
          </w:p>
        </w:tc>
      </w:tr>
      <w:tr w:rsidR="0098115C" w:rsidRPr="00F35973" w14:paraId="14579A59" w14:textId="77777777" w:rsidTr="00F35973">
        <w:tc>
          <w:tcPr>
            <w:tcW w:w="5274" w:type="dxa"/>
          </w:tcPr>
          <w:p w14:paraId="722EB3D5" w14:textId="77777777" w:rsidR="0098115C" w:rsidRPr="00F35973" w:rsidRDefault="00971D14" w:rsidP="00F4549C">
            <w:r>
              <w:t xml:space="preserve">27. </w:t>
            </w:r>
            <w:r w:rsidR="00F4549C">
              <w:t xml:space="preserve">Software. </w:t>
            </w:r>
            <w:r w:rsidR="0098115C" w:rsidRPr="00F35973">
              <w:t>What software, if applicable, was used to manage the data?</w:t>
            </w:r>
          </w:p>
        </w:tc>
        <w:tc>
          <w:tcPr>
            <w:tcW w:w="4076" w:type="dxa"/>
          </w:tcPr>
          <w:p w14:paraId="04B5D8CF" w14:textId="77777777" w:rsidR="0098115C" w:rsidRDefault="0098115C" w:rsidP="0098115C"/>
          <w:p w14:paraId="4F4B3C5D" w14:textId="77777777" w:rsidR="00971D14" w:rsidRPr="00F35973" w:rsidRDefault="00971D14" w:rsidP="0098115C">
            <w:r>
              <w:t>NVivo-12.</w:t>
            </w:r>
          </w:p>
        </w:tc>
      </w:tr>
      <w:tr w:rsidR="0098115C" w:rsidRPr="00F35973" w14:paraId="1E9DD692" w14:textId="77777777" w:rsidTr="00F35973">
        <w:tc>
          <w:tcPr>
            <w:tcW w:w="5274" w:type="dxa"/>
          </w:tcPr>
          <w:p w14:paraId="7FC904A5" w14:textId="77777777" w:rsidR="0098115C" w:rsidRPr="00F35973" w:rsidRDefault="00971D14" w:rsidP="00F4549C">
            <w:r>
              <w:t xml:space="preserve">28. </w:t>
            </w:r>
            <w:r w:rsidR="00F4549C">
              <w:t xml:space="preserve">Participant checking. </w:t>
            </w:r>
            <w:r w:rsidR="0098115C" w:rsidRPr="00F35973">
              <w:t>Did participants provide feedback on the findings?</w:t>
            </w:r>
          </w:p>
        </w:tc>
        <w:tc>
          <w:tcPr>
            <w:tcW w:w="4076" w:type="dxa"/>
          </w:tcPr>
          <w:p w14:paraId="5DC4369C" w14:textId="77777777" w:rsidR="0098115C" w:rsidRDefault="0098115C" w:rsidP="0098115C"/>
          <w:p w14:paraId="4B6FE480" w14:textId="77777777" w:rsidR="00971D14" w:rsidRPr="00F35973" w:rsidRDefault="00971D14" w:rsidP="0098115C">
            <w:r>
              <w:t>No.</w:t>
            </w:r>
          </w:p>
        </w:tc>
      </w:tr>
      <w:tr w:rsidR="0098115C" w:rsidRPr="00F35973" w14:paraId="752761AF" w14:textId="77777777" w:rsidTr="00DE5232">
        <w:tc>
          <w:tcPr>
            <w:tcW w:w="5274" w:type="dxa"/>
            <w:shd w:val="clear" w:color="auto" w:fill="F2F2F2" w:themeFill="background1" w:themeFillShade="F2"/>
          </w:tcPr>
          <w:p w14:paraId="283D713D" w14:textId="77777777" w:rsidR="0098115C" w:rsidRPr="00F35973" w:rsidRDefault="0098115C" w:rsidP="0098115C">
            <w:r w:rsidRPr="00F35973">
              <w:t>Reporting</w:t>
            </w:r>
          </w:p>
        </w:tc>
        <w:tc>
          <w:tcPr>
            <w:tcW w:w="4076" w:type="dxa"/>
            <w:shd w:val="clear" w:color="auto" w:fill="F2F2F2" w:themeFill="background1" w:themeFillShade="F2"/>
          </w:tcPr>
          <w:p w14:paraId="582DEE9A" w14:textId="77777777" w:rsidR="0098115C" w:rsidRPr="00F35973" w:rsidRDefault="0098115C" w:rsidP="0098115C"/>
        </w:tc>
      </w:tr>
      <w:tr w:rsidR="00DE5232" w:rsidRPr="00F35973" w14:paraId="7738013F" w14:textId="77777777" w:rsidTr="00652D5C">
        <w:trPr>
          <w:trHeight w:val="806"/>
        </w:trPr>
        <w:tc>
          <w:tcPr>
            <w:tcW w:w="5274" w:type="dxa"/>
          </w:tcPr>
          <w:p w14:paraId="02DB6B51" w14:textId="77777777" w:rsidR="00DE5232" w:rsidRPr="00F35973" w:rsidRDefault="00971D14" w:rsidP="0098115C">
            <w:r>
              <w:lastRenderedPageBreak/>
              <w:t xml:space="preserve">29. </w:t>
            </w:r>
            <w:r w:rsidR="00F4549C" w:rsidRPr="00F35973">
              <w:t>Quotations presented</w:t>
            </w:r>
            <w:r w:rsidR="00F4549C">
              <w:t xml:space="preserve">. </w:t>
            </w:r>
            <w:r w:rsidR="00DE5232" w:rsidRPr="00F35973">
              <w:t>Were participant quotations presented to illustrate the themes / findings? Was each</w:t>
            </w:r>
          </w:p>
          <w:p w14:paraId="36B0B5E7" w14:textId="77777777" w:rsidR="00DE5232" w:rsidRPr="00F35973" w:rsidRDefault="00DE5232" w:rsidP="0098115C">
            <w:r w:rsidRPr="00F35973">
              <w:t>quotation identified? e.g. participant number</w:t>
            </w:r>
          </w:p>
        </w:tc>
        <w:tc>
          <w:tcPr>
            <w:tcW w:w="4076" w:type="dxa"/>
          </w:tcPr>
          <w:p w14:paraId="343F3098" w14:textId="61820E92" w:rsidR="00DE5232" w:rsidRPr="00F35973" w:rsidRDefault="00E03B48" w:rsidP="0098115C">
            <w:r>
              <w:t>Yes. Participants IDs denote</w:t>
            </w:r>
            <w:r w:rsidR="00971D14">
              <w:t xml:space="preserve"> jurisdiction.</w:t>
            </w:r>
          </w:p>
        </w:tc>
      </w:tr>
      <w:tr w:rsidR="0098115C" w:rsidRPr="00F35973" w14:paraId="03130DFC" w14:textId="77777777" w:rsidTr="00006C17">
        <w:tc>
          <w:tcPr>
            <w:tcW w:w="5274" w:type="dxa"/>
          </w:tcPr>
          <w:p w14:paraId="3A94B969" w14:textId="77777777" w:rsidR="0098115C" w:rsidRPr="00F35973" w:rsidRDefault="00971D14" w:rsidP="00F4549C">
            <w:r w:rsidRPr="00F35973">
              <w:t xml:space="preserve">30. </w:t>
            </w:r>
            <w:r w:rsidR="00F4549C" w:rsidRPr="00F35973">
              <w:t>Data and findings consistent</w:t>
            </w:r>
            <w:r w:rsidR="00F4549C">
              <w:t xml:space="preserve">. </w:t>
            </w:r>
            <w:r w:rsidR="0098115C" w:rsidRPr="00F35973">
              <w:t>Was there consistency between the data presented and the findings?</w:t>
            </w:r>
          </w:p>
        </w:tc>
        <w:tc>
          <w:tcPr>
            <w:tcW w:w="4076" w:type="dxa"/>
            <w:shd w:val="clear" w:color="auto" w:fill="auto"/>
          </w:tcPr>
          <w:p w14:paraId="7699BDCB" w14:textId="77777777" w:rsidR="0098115C" w:rsidRPr="00F35973" w:rsidRDefault="00006C17" w:rsidP="0098115C">
            <w:r>
              <w:t xml:space="preserve">Yes. </w:t>
            </w:r>
          </w:p>
        </w:tc>
      </w:tr>
      <w:tr w:rsidR="0098115C" w:rsidRPr="00F35973" w14:paraId="20074444" w14:textId="77777777" w:rsidTr="00F35973">
        <w:tc>
          <w:tcPr>
            <w:tcW w:w="5274" w:type="dxa"/>
          </w:tcPr>
          <w:p w14:paraId="0D0C2C21" w14:textId="77777777" w:rsidR="0098115C" w:rsidRPr="00F35973" w:rsidRDefault="00971D14" w:rsidP="00F4549C">
            <w:r w:rsidRPr="00F35973">
              <w:t xml:space="preserve">31. </w:t>
            </w:r>
            <w:r w:rsidR="00F4549C" w:rsidRPr="00F35973">
              <w:t>Clarity of major themes</w:t>
            </w:r>
            <w:r w:rsidR="00F4549C">
              <w:t xml:space="preserve">. </w:t>
            </w:r>
            <w:r w:rsidR="0098115C" w:rsidRPr="00F35973">
              <w:t>Were major themes clearly presented in the findings?</w:t>
            </w:r>
          </w:p>
        </w:tc>
        <w:tc>
          <w:tcPr>
            <w:tcW w:w="4076" w:type="dxa"/>
          </w:tcPr>
          <w:p w14:paraId="2705AE95" w14:textId="77777777" w:rsidR="0098115C" w:rsidRPr="00F35973" w:rsidRDefault="00971D14" w:rsidP="0098115C">
            <w:r>
              <w:t>Yes.</w:t>
            </w:r>
          </w:p>
        </w:tc>
      </w:tr>
      <w:tr w:rsidR="0098115C" w:rsidRPr="00F35973" w14:paraId="0C1AACED" w14:textId="77777777" w:rsidTr="00F35973">
        <w:tc>
          <w:tcPr>
            <w:tcW w:w="5274" w:type="dxa"/>
          </w:tcPr>
          <w:p w14:paraId="51D2AD7F" w14:textId="77777777" w:rsidR="0098115C" w:rsidRPr="00F35973" w:rsidRDefault="00971D14" w:rsidP="00F4549C">
            <w:r w:rsidRPr="00F35973">
              <w:t>32</w:t>
            </w:r>
            <w:r w:rsidR="00F4549C" w:rsidRPr="00F35973">
              <w:t xml:space="preserve"> Clarity of minor themes</w:t>
            </w:r>
            <w:r w:rsidRPr="00F35973">
              <w:t xml:space="preserve">. </w:t>
            </w:r>
            <w:r w:rsidR="0098115C" w:rsidRPr="00F35973">
              <w:t>Is there a description of diverse cases or discussion of minor themes?</w:t>
            </w:r>
          </w:p>
        </w:tc>
        <w:tc>
          <w:tcPr>
            <w:tcW w:w="4076" w:type="dxa"/>
          </w:tcPr>
          <w:p w14:paraId="1A56B998" w14:textId="77777777" w:rsidR="0098115C" w:rsidRPr="00F35973" w:rsidRDefault="00971D14" w:rsidP="0098115C">
            <w:r>
              <w:t>Yes.</w:t>
            </w:r>
          </w:p>
        </w:tc>
      </w:tr>
      <w:tr w:rsidR="0098115C" w:rsidRPr="00F35973" w14:paraId="19A42294" w14:textId="77777777" w:rsidTr="00F35973">
        <w:tc>
          <w:tcPr>
            <w:tcW w:w="5274" w:type="dxa"/>
          </w:tcPr>
          <w:p w14:paraId="7668B61E" w14:textId="77777777" w:rsidR="0098115C" w:rsidRPr="00F35973" w:rsidRDefault="0098115C" w:rsidP="0098115C"/>
        </w:tc>
        <w:tc>
          <w:tcPr>
            <w:tcW w:w="4076" w:type="dxa"/>
          </w:tcPr>
          <w:p w14:paraId="2A1F9BAE" w14:textId="77777777" w:rsidR="0098115C" w:rsidRPr="00F35973" w:rsidRDefault="0098115C" w:rsidP="0098115C"/>
        </w:tc>
      </w:tr>
    </w:tbl>
    <w:p w14:paraId="48CF3C5D" w14:textId="77777777" w:rsidR="00050D53" w:rsidRPr="00050D53" w:rsidRDefault="00DE5232" w:rsidP="00050D53">
      <w:r w:rsidRPr="00F35973">
        <w:t>A. Tong et al.</w:t>
      </w:r>
    </w:p>
    <w:p w14:paraId="514BA941" w14:textId="77777777" w:rsidR="001F1B5D" w:rsidRDefault="00050D53" w:rsidP="00050D53">
      <w:r w:rsidRPr="00050D53">
        <w:t>Downloaded from https://academic.oup.com/intqhc/article/19/6/349/1791966 by guest on 14 September 2020</w:t>
      </w:r>
    </w:p>
    <w:sectPr w:rsidR="001F1B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D53"/>
    <w:rsid w:val="00006C17"/>
    <w:rsid w:val="00045481"/>
    <w:rsid w:val="00050D53"/>
    <w:rsid w:val="000948AE"/>
    <w:rsid w:val="00201634"/>
    <w:rsid w:val="002251A9"/>
    <w:rsid w:val="002424C4"/>
    <w:rsid w:val="00282820"/>
    <w:rsid w:val="002E01B6"/>
    <w:rsid w:val="00421316"/>
    <w:rsid w:val="004622C6"/>
    <w:rsid w:val="005245E2"/>
    <w:rsid w:val="005348A6"/>
    <w:rsid w:val="0054634F"/>
    <w:rsid w:val="00615EC2"/>
    <w:rsid w:val="006223A0"/>
    <w:rsid w:val="008579B7"/>
    <w:rsid w:val="00885A36"/>
    <w:rsid w:val="00971D14"/>
    <w:rsid w:val="0098115C"/>
    <w:rsid w:val="00A256D9"/>
    <w:rsid w:val="00CA1895"/>
    <w:rsid w:val="00D54927"/>
    <w:rsid w:val="00DE5232"/>
    <w:rsid w:val="00E03B48"/>
    <w:rsid w:val="00E740A1"/>
    <w:rsid w:val="00F35973"/>
    <w:rsid w:val="00F4549C"/>
    <w:rsid w:val="00F56D5E"/>
    <w:rsid w:val="00FA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486DB"/>
  <w15:chartTrackingRefBased/>
  <w15:docId w15:val="{05347411-2F8F-460E-8FB9-6AC8965DD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35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4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8A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06</Words>
  <Characters>402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gmar Corry</dc:creator>
  <cp:keywords/>
  <dc:description/>
  <cp:lastModifiedBy>Dagmar Corry</cp:lastModifiedBy>
  <cp:revision>3</cp:revision>
  <dcterms:created xsi:type="dcterms:W3CDTF">2021-06-28T12:30:00Z</dcterms:created>
  <dcterms:modified xsi:type="dcterms:W3CDTF">2021-06-28T13:12:00Z</dcterms:modified>
</cp:coreProperties>
</file>